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margin" w:tblpY="1993"/>
        <w:tblW w:w="14034" w:type="dxa"/>
        <w:tblLayout w:type="fixed"/>
        <w:tblLook w:val="04A0" w:firstRow="1" w:lastRow="0" w:firstColumn="1" w:lastColumn="0" w:noHBand="0" w:noVBand="1"/>
      </w:tblPr>
      <w:tblGrid>
        <w:gridCol w:w="1555"/>
        <w:gridCol w:w="997"/>
        <w:gridCol w:w="992"/>
        <w:gridCol w:w="992"/>
        <w:gridCol w:w="1134"/>
        <w:gridCol w:w="1134"/>
        <w:gridCol w:w="1134"/>
        <w:gridCol w:w="993"/>
        <w:gridCol w:w="1134"/>
        <w:gridCol w:w="992"/>
        <w:gridCol w:w="992"/>
        <w:gridCol w:w="992"/>
        <w:gridCol w:w="993"/>
      </w:tblGrid>
      <w:tr w:rsidR="005D7F96" w:rsidRPr="005D1943" w14:paraId="5CC8953E" w14:textId="77777777" w:rsidTr="001644EA">
        <w:trPr>
          <w:trHeight w:val="424"/>
        </w:trPr>
        <w:tc>
          <w:tcPr>
            <w:tcW w:w="1403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0429F" w14:textId="1AA48571" w:rsidR="005D7F96" w:rsidRPr="00357D11" w:rsidRDefault="005D7F96" w:rsidP="001644EA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57D1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</w:t>
            </w:r>
            <w:r w:rsidR="0079758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ble</w:t>
            </w:r>
            <w:r w:rsidRPr="00357D1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9758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357D1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. </w:t>
            </w:r>
            <w:r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357D11">
              <w:rPr>
                <w:b/>
                <w:bCs/>
                <w:sz w:val="22"/>
                <w:szCs w:val="22"/>
                <w:lang w:val="en-US"/>
              </w:rPr>
              <w:t>otor fitness, muscular strength</w:t>
            </w:r>
            <w:r>
              <w:rPr>
                <w:b/>
                <w:bCs/>
                <w:sz w:val="22"/>
                <w:szCs w:val="22"/>
                <w:lang w:val="en-US"/>
              </w:rPr>
              <w:t>,</w:t>
            </w:r>
            <w:r w:rsidRPr="00357D11">
              <w:rPr>
                <w:b/>
                <w:bCs/>
                <w:sz w:val="22"/>
                <w:szCs w:val="22"/>
                <w:lang w:val="en-US"/>
              </w:rPr>
              <w:t xml:space="preserve"> and cardiorespiratory fitnes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in all participants and in girls and boys separately</w:t>
            </w:r>
          </w:p>
        </w:tc>
      </w:tr>
      <w:tr w:rsidR="005D7F96" w:rsidRPr="00C31352" w14:paraId="1CEE0FEF" w14:textId="77777777" w:rsidTr="001644EA">
        <w:trPr>
          <w:trHeight w:val="414"/>
        </w:trPr>
        <w:tc>
          <w:tcPr>
            <w:tcW w:w="155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612504E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79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79F7F93" w14:textId="77777777" w:rsidR="005D7F96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B8607C">
              <w:rPr>
                <w:b/>
                <w:bCs/>
                <w:sz w:val="20"/>
                <w:szCs w:val="20"/>
              </w:rPr>
              <w:t xml:space="preserve">PANIC </w:t>
            </w:r>
            <w:r>
              <w:rPr>
                <w:b/>
                <w:bCs/>
                <w:sz w:val="20"/>
                <w:szCs w:val="20"/>
              </w:rPr>
              <w:t>study stages</w:t>
            </w:r>
          </w:p>
        </w:tc>
      </w:tr>
      <w:tr w:rsidR="005D7F96" w:rsidRPr="00B8607C" w14:paraId="02AB3A9B" w14:textId="77777777" w:rsidTr="001644EA">
        <w:trPr>
          <w:trHeight w:val="363"/>
        </w:trPr>
        <w:tc>
          <w:tcPr>
            <w:tcW w:w="1555" w:type="dxa"/>
            <w:tcBorders>
              <w:top w:val="nil"/>
              <w:bottom w:val="nil"/>
              <w:right w:val="nil"/>
            </w:tcBorders>
            <w:vAlign w:val="bottom"/>
          </w:tcPr>
          <w:p w14:paraId="73E5FC05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22E7F" w14:textId="77777777" w:rsidR="005D7F96" w:rsidRPr="00B8607C" w:rsidRDefault="005D7F96" w:rsidP="000E6FB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8607C">
              <w:rPr>
                <w:b/>
                <w:bCs/>
                <w:sz w:val="20"/>
                <w:szCs w:val="20"/>
              </w:rPr>
              <w:t xml:space="preserve">Baseline </w:t>
            </w:r>
            <w:r>
              <w:rPr>
                <w:b/>
                <w:bCs/>
                <w:sz w:val="20"/>
                <w:szCs w:val="20"/>
              </w:rPr>
              <w:t xml:space="preserve">in </w:t>
            </w:r>
            <w:r w:rsidRPr="00B8607C">
              <w:rPr>
                <w:b/>
                <w:bCs/>
                <w:sz w:val="20"/>
                <w:szCs w:val="20"/>
              </w:rPr>
              <w:t>2007- 2009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A085" w14:textId="77777777" w:rsidR="005D7F96" w:rsidRPr="00B8607C" w:rsidRDefault="005D7F96" w:rsidP="000E6FB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8607C">
              <w:rPr>
                <w:b/>
                <w:bCs/>
                <w:sz w:val="20"/>
                <w:szCs w:val="20"/>
              </w:rPr>
              <w:t>2-year follow-up</w:t>
            </w:r>
            <w:r>
              <w:rPr>
                <w:b/>
                <w:bCs/>
                <w:sz w:val="20"/>
                <w:szCs w:val="20"/>
              </w:rPr>
              <w:t xml:space="preserve"> in</w:t>
            </w:r>
            <w:r w:rsidRPr="00B8607C">
              <w:rPr>
                <w:b/>
                <w:bCs/>
                <w:sz w:val="20"/>
                <w:szCs w:val="20"/>
              </w:rPr>
              <w:t xml:space="preserve"> 2009-201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D4C1" w14:textId="77777777" w:rsidR="005D7F96" w:rsidRPr="00B8607C" w:rsidRDefault="005D7F96" w:rsidP="000E6FB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8607C">
              <w:rPr>
                <w:b/>
                <w:bCs/>
                <w:sz w:val="20"/>
                <w:szCs w:val="20"/>
              </w:rPr>
              <w:t>8-year follow-up</w:t>
            </w:r>
            <w:r>
              <w:rPr>
                <w:b/>
                <w:bCs/>
                <w:sz w:val="20"/>
                <w:szCs w:val="20"/>
              </w:rPr>
              <w:t xml:space="preserve"> in</w:t>
            </w:r>
            <w:r w:rsidRPr="00B8607C">
              <w:rPr>
                <w:b/>
                <w:bCs/>
                <w:sz w:val="20"/>
                <w:szCs w:val="20"/>
              </w:rPr>
              <w:t xml:space="preserve"> 201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B8607C">
              <w:rPr>
                <w:b/>
                <w:bCs/>
                <w:sz w:val="20"/>
                <w:szCs w:val="20"/>
              </w:rPr>
              <w:t>-201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D8E99B3" w14:textId="77777777" w:rsidR="005D7F96" w:rsidRPr="00B8607C" w:rsidRDefault="005D7F96" w:rsidP="000E6FB5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8607C">
              <w:rPr>
                <w:b/>
                <w:bCs/>
                <w:sz w:val="20"/>
                <w:szCs w:val="20"/>
              </w:rPr>
              <w:t xml:space="preserve">FITBRAIN study </w:t>
            </w:r>
            <w:r>
              <w:rPr>
                <w:b/>
                <w:bCs/>
                <w:sz w:val="20"/>
                <w:szCs w:val="20"/>
              </w:rPr>
              <w:t xml:space="preserve">in </w:t>
            </w:r>
            <w:r w:rsidRPr="00B8607C">
              <w:rPr>
                <w:b/>
                <w:bCs/>
                <w:sz w:val="20"/>
                <w:szCs w:val="20"/>
              </w:rPr>
              <w:t>2018-2019</w:t>
            </w:r>
          </w:p>
        </w:tc>
      </w:tr>
      <w:tr w:rsidR="005D7F96" w:rsidRPr="00C31352" w14:paraId="30524F91" w14:textId="77777777" w:rsidTr="001644EA">
        <w:trPr>
          <w:trHeight w:val="631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DF3F6DD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528316" w14:textId="77777777" w:rsidR="005D7F96" w:rsidRPr="002D13EB" w:rsidRDefault="005D7F96" w:rsidP="000E6FB5">
            <w:pPr>
              <w:spacing w:line="48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E66C78">
              <w:rPr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  <w:p w14:paraId="5F7BA4B4" w14:textId="77777777" w:rsidR="005D7F96" w:rsidRPr="002D13EB" w:rsidRDefault="005D7F96" w:rsidP="000E6FB5">
            <w:pPr>
              <w:spacing w:line="48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42–4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6A72B2" w14:textId="77777777" w:rsidR="005D7F96" w:rsidRPr="0092751E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2751E">
              <w:rPr>
                <w:b/>
                <w:bCs/>
                <w:color w:val="000000" w:themeColor="text1"/>
                <w:sz w:val="18"/>
                <w:szCs w:val="18"/>
              </w:rPr>
              <w:t>Girls</w:t>
            </w:r>
          </w:p>
          <w:p w14:paraId="7FBEE051" w14:textId="77777777" w:rsidR="005D7F96" w:rsidRPr="0092751E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2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B07278" w14:textId="77777777" w:rsidR="005D7F96" w:rsidRPr="0092751E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2751E">
              <w:rPr>
                <w:b/>
                <w:bCs/>
                <w:color w:val="000000" w:themeColor="text1"/>
                <w:sz w:val="18"/>
                <w:szCs w:val="18"/>
              </w:rPr>
              <w:t>Boys</w:t>
            </w:r>
          </w:p>
          <w:p w14:paraId="042446EE" w14:textId="77777777" w:rsidR="005D7F96" w:rsidRPr="0092751E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18–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C1CA0F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</w:t>
            </w:r>
          </w:p>
          <w:p w14:paraId="6B71AB17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40–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BD8520" w14:textId="77777777" w:rsidR="005D7F96" w:rsidRPr="00523585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23585">
              <w:rPr>
                <w:b/>
                <w:bCs/>
                <w:color w:val="000000" w:themeColor="text1"/>
                <w:sz w:val="18"/>
                <w:szCs w:val="18"/>
              </w:rPr>
              <w:t>Girls</w:t>
            </w:r>
          </w:p>
          <w:p w14:paraId="3BA8C22A" w14:textId="77777777" w:rsidR="005D7F96" w:rsidRPr="00523585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23–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2D9F2C" w14:textId="77777777" w:rsidR="005D7F96" w:rsidRPr="00523585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23585">
              <w:rPr>
                <w:b/>
                <w:bCs/>
                <w:color w:val="000000" w:themeColor="text1"/>
                <w:sz w:val="18"/>
                <w:szCs w:val="18"/>
              </w:rPr>
              <w:t>Boys</w:t>
            </w:r>
          </w:p>
          <w:p w14:paraId="75404AA0" w14:textId="77777777" w:rsidR="005D7F96" w:rsidRPr="00523585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17–2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7BCEB1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</w:t>
            </w:r>
          </w:p>
          <w:p w14:paraId="2EB52BCD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42–4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5E2698" w14:textId="77777777" w:rsidR="005D7F96" w:rsidRPr="009D2882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2882">
              <w:rPr>
                <w:b/>
                <w:bCs/>
                <w:color w:val="000000" w:themeColor="text1"/>
                <w:sz w:val="18"/>
                <w:szCs w:val="18"/>
              </w:rPr>
              <w:t>Girls</w:t>
            </w:r>
          </w:p>
          <w:p w14:paraId="71FB8E3A" w14:textId="77777777" w:rsidR="005D7F96" w:rsidRPr="009D2882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22–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8C2E65" w14:textId="77777777" w:rsidR="005D7F96" w:rsidRPr="009D2882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2882">
              <w:rPr>
                <w:b/>
                <w:bCs/>
                <w:color w:val="000000" w:themeColor="text1"/>
                <w:sz w:val="18"/>
                <w:szCs w:val="18"/>
              </w:rPr>
              <w:t>Boys</w:t>
            </w:r>
          </w:p>
          <w:p w14:paraId="4EDCC51D" w14:textId="77777777" w:rsidR="005D7F96" w:rsidRPr="009D2882" w:rsidRDefault="005D7F96" w:rsidP="000E6FB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0A24">
              <w:rPr>
                <w:color w:val="000000" w:themeColor="text1"/>
                <w:sz w:val="18"/>
                <w:szCs w:val="18"/>
              </w:rPr>
              <w:t>n=19–2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82BD02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1352">
              <w:rPr>
                <w:b/>
                <w:bCs/>
                <w:sz w:val="18"/>
                <w:szCs w:val="18"/>
              </w:rPr>
              <w:t>All</w:t>
            </w:r>
          </w:p>
          <w:p w14:paraId="6099B68A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E66C78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FCAA8C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1352">
              <w:rPr>
                <w:b/>
                <w:bCs/>
                <w:sz w:val="18"/>
                <w:szCs w:val="18"/>
              </w:rPr>
              <w:t>Girls</w:t>
            </w:r>
          </w:p>
          <w:p w14:paraId="0F276B3E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E66C78">
              <w:rPr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bottom"/>
          </w:tcPr>
          <w:p w14:paraId="7649EDB5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31352">
              <w:rPr>
                <w:b/>
                <w:bCs/>
                <w:sz w:val="18"/>
                <w:szCs w:val="18"/>
              </w:rPr>
              <w:t>Boys</w:t>
            </w:r>
          </w:p>
          <w:p w14:paraId="0D311DD6" w14:textId="77777777" w:rsidR="005D7F96" w:rsidRPr="00C31352" w:rsidRDefault="005D7F96" w:rsidP="000E6FB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Pr="00E66C78">
              <w:rPr>
                <w:sz w:val="18"/>
                <w:szCs w:val="18"/>
              </w:rPr>
              <w:t>20</w:t>
            </w:r>
          </w:p>
        </w:tc>
      </w:tr>
      <w:tr w:rsidR="005D7F96" w:rsidRPr="00C31352" w14:paraId="3750D1AE" w14:textId="77777777" w:rsidTr="001644EA">
        <w:trPr>
          <w:trHeight w:val="5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0C349B0" w14:textId="77777777" w:rsidR="005D7F96" w:rsidRPr="008E7680" w:rsidRDefault="005D7F96" w:rsidP="000E6FB5">
            <w:pPr>
              <w:spacing w:line="480" w:lineRule="auto"/>
              <w:ind w:left="-113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50-meter SRT performance (s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EC0E0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24.4 (</w:t>
            </w:r>
            <w:r>
              <w:rPr>
                <w:color w:val="000000" w:themeColor="text1"/>
                <w:sz w:val="18"/>
                <w:szCs w:val="18"/>
              </w:rPr>
              <w:t>2.2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6A2657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24.5 (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4DD70F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92751E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92751E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.4</w:t>
            </w:r>
            <w:r w:rsidRPr="0092751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0332B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050F51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6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7AE7F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  <w:r w:rsidRPr="00523585">
              <w:rPr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EE089E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21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523585">
              <w:rPr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D5E00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20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9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9C2694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21.5 (1</w:t>
            </w:r>
            <w:r>
              <w:rPr>
                <w:color w:val="000000" w:themeColor="text1"/>
                <w:sz w:val="18"/>
                <w:szCs w:val="18"/>
              </w:rPr>
              <w:t>.7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0C9EB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19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9D2882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4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CF0128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  <w:lang w:val="en-US"/>
              </w:rPr>
              <w:t>20.5 (</w:t>
            </w:r>
            <w:r w:rsidRPr="00050F51">
              <w:rPr>
                <w:color w:val="000000" w:themeColor="text1"/>
                <w:sz w:val="18"/>
                <w:szCs w:val="18"/>
              </w:rPr>
              <w:t>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6C2BA2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  <w:lang w:val="en-US"/>
              </w:rPr>
              <w:t xml:space="preserve">21.4 </w:t>
            </w:r>
            <w:r w:rsidRPr="00050F51">
              <w:rPr>
                <w:color w:val="000000" w:themeColor="text1"/>
                <w:sz w:val="18"/>
                <w:szCs w:val="18"/>
              </w:rPr>
              <w:t>(1.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CD29FFE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19.3 (1.5)</w:t>
            </w:r>
          </w:p>
        </w:tc>
      </w:tr>
      <w:tr w:rsidR="005D7F96" w:rsidRPr="00C31352" w14:paraId="78F97E1B" w14:textId="77777777" w:rsidTr="001644EA">
        <w:trPr>
          <w:trHeight w:val="28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88C42C" w14:textId="77777777" w:rsidR="005D7F96" w:rsidRPr="008E7680" w:rsidRDefault="005D7F96" w:rsidP="000E6FB5">
            <w:pPr>
              <w:spacing w:line="480" w:lineRule="auto"/>
              <w:ind w:left="-113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BBT performance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ubes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oved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9C28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10</w:t>
            </w:r>
            <w:r>
              <w:rPr>
                <w:color w:val="000000" w:themeColor="text1"/>
                <w:sz w:val="18"/>
                <w:szCs w:val="18"/>
              </w:rPr>
              <w:t xml:space="preserve">2 </w:t>
            </w:r>
            <w:r w:rsidRPr="00050F51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13.2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9202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105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2751E">
              <w:rPr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F2AA5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7</w:t>
            </w:r>
            <w:r w:rsidRPr="0092751E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3.2</w:t>
            </w:r>
            <w:r w:rsidRPr="0092751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3E690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118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2.2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10E5D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22 </w:t>
            </w:r>
            <w:r w:rsidRPr="00523585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11.7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B66B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3</w:t>
            </w:r>
            <w:r w:rsidRPr="00523585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1.2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D5ED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7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6.7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C1A2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37 </w:t>
            </w:r>
            <w:r w:rsidRPr="009D2882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15.5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24A35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36 </w:t>
            </w:r>
            <w:r w:rsidRPr="009D2882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18.4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8B61" w14:textId="77777777" w:rsidR="005D7F96" w:rsidRPr="008C0ABF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C0ABF">
              <w:rPr>
                <w:color w:val="000000" w:themeColor="text1"/>
                <w:sz w:val="18"/>
                <w:szCs w:val="18"/>
              </w:rPr>
              <w:t>151 (</w:t>
            </w:r>
            <w:r>
              <w:rPr>
                <w:color w:val="000000" w:themeColor="text1"/>
                <w:sz w:val="18"/>
                <w:szCs w:val="18"/>
              </w:rPr>
              <w:t>15.5</w:t>
            </w:r>
            <w:r w:rsidRPr="008C0AB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0BD97" w14:textId="77777777" w:rsidR="005D7F96" w:rsidRPr="008C0ABF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C0ABF">
              <w:rPr>
                <w:color w:val="000000" w:themeColor="text1"/>
                <w:sz w:val="18"/>
                <w:szCs w:val="18"/>
              </w:rPr>
              <w:t>154 (</w:t>
            </w:r>
            <w:r>
              <w:rPr>
                <w:color w:val="000000" w:themeColor="text1"/>
                <w:sz w:val="18"/>
                <w:szCs w:val="18"/>
              </w:rPr>
              <w:t>14.8</w:t>
            </w:r>
            <w:r w:rsidRPr="008C0AB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1620E9" w14:textId="77777777" w:rsidR="005D7F96" w:rsidRPr="008C0ABF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C0ABF">
              <w:rPr>
                <w:color w:val="000000" w:themeColor="text1"/>
                <w:sz w:val="18"/>
                <w:szCs w:val="18"/>
              </w:rPr>
              <w:t>147 (</w:t>
            </w:r>
            <w:r>
              <w:rPr>
                <w:color w:val="000000" w:themeColor="text1"/>
                <w:sz w:val="18"/>
                <w:szCs w:val="18"/>
              </w:rPr>
              <w:t>15.9</w:t>
            </w:r>
            <w:r w:rsidRPr="008C0ABF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5D7F96" w:rsidRPr="00C31352" w14:paraId="01239744" w14:textId="77777777" w:rsidTr="001644EA">
        <w:trPr>
          <w:trHeight w:val="486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67CE91" w14:textId="77777777" w:rsidR="005D7F96" w:rsidRPr="008E7680" w:rsidRDefault="005D7F96" w:rsidP="000E6FB5">
            <w:pPr>
              <w:spacing w:line="480" w:lineRule="auto"/>
              <w:ind w:left="-113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LJ test</w:t>
            </w:r>
          </w:p>
          <w:p w14:paraId="276C54CA" w14:textId="77777777" w:rsidR="005D7F96" w:rsidRPr="008E7680" w:rsidRDefault="005D7F96" w:rsidP="000E6FB5">
            <w:pPr>
              <w:spacing w:line="480" w:lineRule="auto"/>
              <w:ind w:left="-113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erformance (cm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8122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12</w:t>
            </w:r>
            <w:r>
              <w:rPr>
                <w:color w:val="000000" w:themeColor="text1"/>
                <w:sz w:val="18"/>
                <w:szCs w:val="18"/>
              </w:rPr>
              <w:t xml:space="preserve">4 </w:t>
            </w:r>
            <w:r w:rsidRPr="00050F51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14.8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AE38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119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2751E">
              <w:rPr>
                <w:color w:val="000000" w:themeColor="text1"/>
                <w:sz w:val="18"/>
                <w:szCs w:val="18"/>
              </w:rPr>
              <w:t>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9562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9</w:t>
            </w:r>
            <w:r w:rsidRPr="0092751E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4.9</w:t>
            </w:r>
            <w:r w:rsidRPr="0092751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7E88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46 </w:t>
            </w:r>
            <w:r w:rsidRPr="00050F51">
              <w:rPr>
                <w:color w:val="000000" w:themeColor="text1"/>
                <w:sz w:val="18"/>
                <w:szCs w:val="18"/>
              </w:rPr>
              <w:t>(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050F51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0E81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13</w:t>
            </w:r>
            <w:r>
              <w:rPr>
                <w:color w:val="000000" w:themeColor="text1"/>
                <w:sz w:val="18"/>
                <w:szCs w:val="18"/>
              </w:rPr>
              <w:t xml:space="preserve">9 </w:t>
            </w:r>
            <w:r w:rsidRPr="00523585">
              <w:rPr>
                <w:color w:val="000000" w:themeColor="text1"/>
                <w:sz w:val="18"/>
                <w:szCs w:val="18"/>
              </w:rPr>
              <w:t xml:space="preserve"> (17.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68AB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 xml:space="preserve">6 </w:t>
            </w:r>
            <w:r w:rsidRPr="00523585">
              <w:rPr>
                <w:color w:val="000000" w:themeColor="text1"/>
                <w:sz w:val="18"/>
                <w:szCs w:val="18"/>
              </w:rPr>
              <w:t>(2</w:t>
            </w:r>
            <w:r>
              <w:rPr>
                <w:color w:val="000000" w:themeColor="text1"/>
                <w:sz w:val="18"/>
                <w:szCs w:val="18"/>
              </w:rPr>
              <w:t>7.7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40FC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19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050F51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EDB9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17</w:t>
            </w:r>
            <w:r>
              <w:rPr>
                <w:color w:val="000000" w:themeColor="text1"/>
                <w:sz w:val="18"/>
                <w:szCs w:val="18"/>
              </w:rPr>
              <w:t xml:space="preserve">2 </w:t>
            </w:r>
            <w:r w:rsidRPr="009D2882">
              <w:rPr>
                <w:color w:val="000000" w:themeColor="text1"/>
                <w:sz w:val="18"/>
                <w:szCs w:val="18"/>
              </w:rPr>
              <w:t>(2</w:t>
            </w:r>
            <w:r>
              <w:rPr>
                <w:color w:val="000000" w:themeColor="text1"/>
                <w:sz w:val="18"/>
                <w:szCs w:val="18"/>
              </w:rPr>
              <w:t>3.8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9472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0</w:t>
            </w:r>
            <w:r w:rsidRPr="009D2882">
              <w:rPr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color w:val="000000" w:themeColor="text1"/>
                <w:sz w:val="18"/>
                <w:szCs w:val="18"/>
              </w:rPr>
              <w:t>2.8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A2C5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7 </w:t>
            </w:r>
            <w:r w:rsidRPr="00050F51">
              <w:rPr>
                <w:color w:val="000000" w:themeColor="text1"/>
                <w:sz w:val="18"/>
                <w:szCs w:val="18"/>
              </w:rPr>
              <w:t>(3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B32BD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17</w:t>
            </w:r>
            <w:r>
              <w:rPr>
                <w:color w:val="000000" w:themeColor="text1"/>
                <w:sz w:val="18"/>
                <w:szCs w:val="18"/>
              </w:rPr>
              <w:t xml:space="preserve">4 </w:t>
            </w:r>
            <w:r w:rsidRPr="00050F51">
              <w:rPr>
                <w:color w:val="000000" w:themeColor="text1"/>
                <w:sz w:val="18"/>
                <w:szCs w:val="18"/>
              </w:rPr>
              <w:t>(2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A647F7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2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28.1)</w:t>
            </w:r>
          </w:p>
        </w:tc>
      </w:tr>
      <w:tr w:rsidR="005D7F96" w:rsidRPr="00CE1D75" w14:paraId="358D97BF" w14:textId="77777777" w:rsidTr="001644EA">
        <w:trPr>
          <w:trHeight w:val="519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D6EB896" w14:textId="77777777" w:rsidR="005D7F96" w:rsidRPr="008E7680" w:rsidRDefault="005D7F96" w:rsidP="000E6FB5">
            <w:pPr>
              <w:spacing w:line="480" w:lineRule="auto"/>
              <w:ind w:left="-113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</w:t>
            </w:r>
            <w:r w:rsidRPr="008E7680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max</w:t>
            </w:r>
            <w:r w:rsidRPr="008E768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/L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C24C4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3.58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B4315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3.36 (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921DD" w14:textId="77777777" w:rsidR="005D7F96" w:rsidRPr="0092751E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2751E">
              <w:rPr>
                <w:color w:val="000000" w:themeColor="text1"/>
                <w:sz w:val="18"/>
                <w:szCs w:val="18"/>
              </w:rPr>
              <w:t>3.8</w:t>
            </w:r>
            <w:r>
              <w:rPr>
                <w:color w:val="000000" w:themeColor="text1"/>
                <w:sz w:val="18"/>
                <w:szCs w:val="18"/>
              </w:rPr>
              <w:t xml:space="preserve">4 </w:t>
            </w:r>
            <w:r w:rsidRPr="0092751E">
              <w:rPr>
                <w:color w:val="000000" w:themeColor="text1"/>
                <w:sz w:val="18"/>
                <w:szCs w:val="18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5260D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>37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1A9DA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 xml:space="preserve">26 </w:t>
            </w:r>
            <w:r w:rsidRPr="00523585">
              <w:rPr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DBD9A" w14:textId="77777777" w:rsidR="005D7F96" w:rsidRPr="00523585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23585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 xml:space="preserve">51 </w:t>
            </w:r>
            <w:r w:rsidRPr="00523585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52358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BF99A2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50F51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>51</w:t>
            </w:r>
            <w:r w:rsidRPr="00050F51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050F5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5A9C7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>69</w:t>
            </w:r>
            <w:r w:rsidRPr="009D2882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9D2882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FF0D8A" w14:textId="77777777" w:rsidR="005D7F96" w:rsidRPr="009D2882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D2882">
              <w:rPr>
                <w:color w:val="000000" w:themeColor="text1"/>
                <w:sz w:val="18"/>
                <w:szCs w:val="18"/>
              </w:rPr>
              <w:t>4.</w:t>
            </w:r>
            <w:r>
              <w:rPr>
                <w:color w:val="000000" w:themeColor="text1"/>
                <w:sz w:val="18"/>
                <w:szCs w:val="18"/>
              </w:rPr>
              <w:t>27</w:t>
            </w:r>
            <w:r w:rsidRPr="009D2882">
              <w:rPr>
                <w:color w:val="000000" w:themeColor="text1"/>
                <w:sz w:val="18"/>
                <w:szCs w:val="18"/>
              </w:rPr>
              <w:t xml:space="preserve"> 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71D3B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93FD1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21788" w14:textId="77777777" w:rsidR="005D7F96" w:rsidRPr="00050F51" w:rsidRDefault="005D7F96" w:rsidP="000E6FB5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D7F96" w:rsidRPr="005D1943" w14:paraId="0B35A6E4" w14:textId="77777777" w:rsidTr="001644EA">
        <w:trPr>
          <w:trHeight w:val="1101"/>
        </w:trPr>
        <w:tc>
          <w:tcPr>
            <w:tcW w:w="1403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033DFA" w14:textId="77777777" w:rsidR="005D7F96" w:rsidRPr="000E6FB5" w:rsidRDefault="005D7F96" w:rsidP="001644EA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0E6FB5">
              <w:rPr>
                <w:sz w:val="20"/>
                <w:szCs w:val="20"/>
                <w:lang w:val="en-US"/>
              </w:rPr>
              <w:t xml:space="preserve">The data are means </w:t>
            </w:r>
            <w:r w:rsidRPr="000E6FB5">
              <w:rPr>
                <w:color w:val="000000" w:themeColor="text1"/>
                <w:sz w:val="20"/>
                <w:szCs w:val="20"/>
                <w:lang w:val="en-US"/>
              </w:rPr>
              <w:t>and their standard deviations.</w:t>
            </w:r>
          </w:p>
          <w:p w14:paraId="5B6D4D27" w14:textId="77777777" w:rsidR="005D7F96" w:rsidRPr="00C31352" w:rsidRDefault="005D7F96" w:rsidP="001644EA">
            <w:pPr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0E6FB5">
              <w:rPr>
                <w:color w:val="000000" w:themeColor="text1"/>
                <w:sz w:val="20"/>
                <w:szCs w:val="20"/>
                <w:lang w:val="en-US"/>
              </w:rPr>
              <w:t xml:space="preserve">CRF= Cardiorespiratory fitness, </w:t>
            </w:r>
            <w:r w:rsidRPr="000E6FB5">
              <w:rPr>
                <w:sz w:val="20"/>
                <w:szCs w:val="20"/>
                <w:lang w:val="en-US"/>
              </w:rPr>
              <w:t>SRT = Shuttle run test, BBT = Box and block test, SLJ = Standing long jump,  W</w:t>
            </w:r>
            <w:r w:rsidRPr="000E6FB5">
              <w:rPr>
                <w:sz w:val="20"/>
                <w:szCs w:val="20"/>
                <w:vertAlign w:val="subscript"/>
                <w:lang w:val="en-US"/>
              </w:rPr>
              <w:t>max</w:t>
            </w:r>
            <w:r w:rsidRPr="000E6FB5">
              <w:rPr>
                <w:sz w:val="20"/>
                <w:szCs w:val="20"/>
                <w:lang w:val="en-US"/>
              </w:rPr>
              <w:t xml:space="preserve">/LM = maximal work load </w:t>
            </w:r>
            <w:r w:rsidRPr="000E6FB5">
              <w:rPr>
                <w:color w:val="000000" w:themeColor="text1"/>
                <w:sz w:val="20"/>
                <w:szCs w:val="20"/>
                <w:lang w:val="en-US"/>
              </w:rPr>
              <w:t>scaled by lean body mass</w:t>
            </w:r>
          </w:p>
        </w:tc>
      </w:tr>
    </w:tbl>
    <w:p w14:paraId="6D6D72EC" w14:textId="0B321CC7" w:rsidR="00000000" w:rsidRPr="005D7F96" w:rsidRDefault="00000000">
      <w:pPr>
        <w:rPr>
          <w:lang w:val="en-US"/>
        </w:rPr>
      </w:pPr>
    </w:p>
    <w:sectPr w:rsidR="0014480F" w:rsidRPr="005D7F96" w:rsidSect="005D7F9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96"/>
    <w:rsid w:val="000E6FB5"/>
    <w:rsid w:val="00103A9D"/>
    <w:rsid w:val="00563C56"/>
    <w:rsid w:val="005D7F96"/>
    <w:rsid w:val="006C25B0"/>
    <w:rsid w:val="00797589"/>
    <w:rsid w:val="007F5CB5"/>
    <w:rsid w:val="00C201D6"/>
    <w:rsid w:val="00E3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39AA8"/>
  <w14:defaultImageDpi w14:val="32767"/>
  <w15:chartTrackingRefBased/>
  <w15:docId w15:val="{81D7BA9C-95FF-944E-BB53-A88C2832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5D7F96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D7F9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3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mari Skog</dc:creator>
  <cp:keywords/>
  <dc:description/>
  <cp:lastModifiedBy>Hannamari Skog</cp:lastModifiedBy>
  <cp:revision>1</cp:revision>
  <dcterms:created xsi:type="dcterms:W3CDTF">2023-09-15T06:04:00Z</dcterms:created>
  <dcterms:modified xsi:type="dcterms:W3CDTF">2023-09-15T06:42:00Z</dcterms:modified>
</cp:coreProperties>
</file>